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47B72" w14:textId="31042FB5" w:rsidR="00362930" w:rsidRPr="004668C6" w:rsidRDefault="00362930" w:rsidP="004668C6">
      <w:pPr>
        <w:pStyle w:val="paragraph"/>
        <w:spacing w:after="0" w:line="480" w:lineRule="auto"/>
        <w:rPr>
          <w:b/>
          <w:bCs/>
          <w:color w:val="4472C4" w:themeColor="accent1"/>
          <w:lang w:val="en-US" w:eastAsia="en-US"/>
        </w:rPr>
      </w:pPr>
      <w:r>
        <w:rPr>
          <w:b/>
          <w:bCs/>
          <w:color w:val="4472C4" w:themeColor="accent1"/>
          <w:lang w:val="en-US" w:eastAsia="en-US"/>
        </w:rPr>
        <w:t>Appendix</w:t>
      </w:r>
      <w:r w:rsidRPr="00D46033">
        <w:rPr>
          <w:b/>
          <w:bCs/>
          <w:color w:val="4472C4" w:themeColor="accent1"/>
          <w:lang w:val="en-US" w:eastAsia="en-US"/>
        </w:rPr>
        <w:t xml:space="preserve"> </w:t>
      </w:r>
      <w:r w:rsidR="00CA2C18">
        <w:rPr>
          <w:b/>
          <w:bCs/>
          <w:color w:val="4472C4" w:themeColor="accent1"/>
          <w:lang w:val="en-US" w:eastAsia="en-US"/>
        </w:rPr>
        <w:t>1</w:t>
      </w:r>
      <w:r w:rsidR="004668C6">
        <w:rPr>
          <w:b/>
          <w:bCs/>
          <w:color w:val="4472C4" w:themeColor="accent1"/>
          <w:lang w:val="en-US" w:eastAsia="en-US"/>
        </w:rPr>
        <w:t xml:space="preserve">. </w:t>
      </w:r>
      <w:r w:rsidRPr="00D46033">
        <w:rPr>
          <w:color w:val="4472C4" w:themeColor="accent1"/>
          <w:lang w:val="en-US" w:eastAsia="en-US"/>
        </w:rPr>
        <w:t>O</w:t>
      </w:r>
      <w:r w:rsidR="004668C6" w:rsidRPr="00D46033">
        <w:rPr>
          <w:color w:val="4472C4" w:themeColor="accent1"/>
          <w:lang w:val="en-US" w:eastAsia="en-US"/>
        </w:rPr>
        <w:t>ther studies’ details</w:t>
      </w:r>
    </w:p>
    <w:tbl>
      <w:tblPr>
        <w:tblW w:w="10079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8"/>
        <w:gridCol w:w="1984"/>
        <w:gridCol w:w="1418"/>
        <w:gridCol w:w="1417"/>
        <w:gridCol w:w="2552"/>
      </w:tblGrid>
      <w:tr w:rsidR="00362930" w:rsidRPr="00D63BE9" w14:paraId="49091E8B" w14:textId="77777777" w:rsidTr="004668C6">
        <w:trPr>
          <w:trHeight w:val="990"/>
          <w:jc w:val="center"/>
        </w:trPr>
        <w:tc>
          <w:tcPr>
            <w:tcW w:w="2708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D0A5F8" w14:textId="1B11E95F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tudy</w:t>
            </w:r>
            <w:r w:rsidR="004668C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, year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7C07F6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untries</w:t>
            </w:r>
            <w:r w:rsidRPr="00D63B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4A65A6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Intervention group Sample size</w:t>
            </w:r>
            <w:r w:rsidRPr="00D63B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2A5FC1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ntrol group sample Size</w:t>
            </w:r>
            <w:r w:rsidRPr="00D63B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A84FC5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mparison group (C)</w:t>
            </w:r>
            <w:r w:rsidRPr="00D63BE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362930" w:rsidRPr="00D63BE9" w14:paraId="7EA945D5" w14:textId="77777777" w:rsidTr="004668C6">
        <w:trPr>
          <w:trHeight w:val="20"/>
          <w:jc w:val="center"/>
        </w:trPr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B4AAB0" w14:textId="4E1B3F6E" w:rsidR="00362930" w:rsidRPr="00D63BE9" w:rsidRDefault="00CA2C18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Style w:val="cf01"/>
              </w:rPr>
              <w:t>A</w:t>
            </w:r>
            <w:proofErr w:type="spellStart"/>
            <w:r>
              <w:rPr>
                <w:rStyle w:val="cf01"/>
              </w:rPr>
              <w:t xml:space="preserve">rjadi </w:t>
            </w:r>
            <w:proofErr w:type="spellEnd"/>
            <w:r>
              <w:rPr>
                <w:rStyle w:val="cf01"/>
              </w:rPr>
              <w:t>et al [20], 201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05025E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donesia, India, Netherlands, USA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38C7A8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9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506D5E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4 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809A39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nline psychoeducation group </w:t>
            </w:r>
          </w:p>
        </w:tc>
      </w:tr>
      <w:tr w:rsidR="00362930" w:rsidRPr="00D63BE9" w14:paraId="17481BF3" w14:textId="77777777" w:rsidTr="004668C6">
        <w:trPr>
          <w:trHeight w:val="20"/>
          <w:jc w:val="center"/>
        </w:trPr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CC9F42" w14:textId="1743C19B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t-</w:t>
            </w:r>
            <w:proofErr w:type="spellStart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older</w:t>
            </w:r>
            <w:proofErr w:type="spellEnd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</w:t>
            </w:r>
            <w:r w:rsidR="00570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21]</w:t>
            </w: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201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064EFE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therlands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11199A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8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0FECAE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8 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F7B0D7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iting list </w:t>
            </w:r>
          </w:p>
        </w:tc>
      </w:tr>
      <w:tr w:rsidR="00362930" w:rsidRPr="00D63BE9" w14:paraId="6E273915" w14:textId="77777777" w:rsidTr="004668C6">
        <w:trPr>
          <w:trHeight w:val="20"/>
          <w:jc w:val="center"/>
        </w:trPr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D305AE" w14:textId="53F7A7A6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ander</w:t>
            </w:r>
            <w:proofErr w:type="spellEnd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</w:t>
            </w:r>
            <w:r w:rsidR="00570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22]</w:t>
            </w: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2016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8DDF78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weden, UK 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C2D0CB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7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D0B930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7 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5D3E2E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nline supportive therapy </w:t>
            </w:r>
          </w:p>
        </w:tc>
      </w:tr>
      <w:tr w:rsidR="00362930" w:rsidRPr="00D63BE9" w14:paraId="4F791103" w14:textId="77777777" w:rsidTr="004668C6">
        <w:trPr>
          <w:trHeight w:val="20"/>
          <w:jc w:val="center"/>
        </w:trPr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632F62" w14:textId="6E176E80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ssling</w:t>
            </w:r>
            <w:proofErr w:type="spellEnd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</w:t>
            </w:r>
            <w:r w:rsidR="004668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570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23]</w:t>
            </w: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2020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1DAB47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weden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40931D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58B4F3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 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2299F4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e </w:t>
            </w:r>
          </w:p>
        </w:tc>
      </w:tr>
      <w:tr w:rsidR="00362930" w:rsidRPr="00D63BE9" w14:paraId="492BDEBE" w14:textId="77777777" w:rsidTr="004668C6">
        <w:trPr>
          <w:trHeight w:val="20"/>
          <w:jc w:val="center"/>
        </w:trPr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94BDDD" w14:textId="102D58CE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matani</w:t>
            </w:r>
            <w:proofErr w:type="spellEnd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</w:t>
            </w:r>
            <w:r w:rsidR="00570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24]</w:t>
            </w: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201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44A086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Japan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CF1B54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585FE0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 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62DFAF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e </w:t>
            </w:r>
          </w:p>
        </w:tc>
      </w:tr>
      <w:tr w:rsidR="00362930" w:rsidRPr="00D63BE9" w14:paraId="0F17D500" w14:textId="77777777" w:rsidTr="004668C6">
        <w:trPr>
          <w:trHeight w:val="20"/>
          <w:jc w:val="center"/>
        </w:trPr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B71ECE" w14:textId="482F90E5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van </w:t>
            </w:r>
            <w:proofErr w:type="spellStart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uenen</w:t>
            </w:r>
            <w:proofErr w:type="spellEnd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</w:t>
            </w:r>
            <w:r w:rsidR="00570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25]</w:t>
            </w: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="004668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25813B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therlands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DB7758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7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7E4CAC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1 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505D4A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eekly attention only from a coach </w:t>
            </w:r>
          </w:p>
        </w:tc>
      </w:tr>
      <w:tr w:rsidR="00362930" w:rsidRPr="00D63BE9" w14:paraId="1C1120E6" w14:textId="77777777" w:rsidTr="004668C6">
        <w:trPr>
          <w:trHeight w:val="20"/>
          <w:jc w:val="center"/>
        </w:trPr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BB6434" w14:textId="10A536DA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eeman et al.</w:t>
            </w:r>
            <w:r w:rsidR="00570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26]</w:t>
            </w: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2017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FFD7EA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K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0AE840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91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7CBA96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64 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0EF671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eatment as usual </w:t>
            </w:r>
          </w:p>
        </w:tc>
      </w:tr>
      <w:tr w:rsidR="00362930" w:rsidRPr="00D63BE9" w14:paraId="4713E806" w14:textId="77777777" w:rsidTr="004668C6">
        <w:trPr>
          <w:trHeight w:val="20"/>
          <w:jc w:val="center"/>
        </w:trPr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27D4D8" w14:textId="334DCA30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örges</w:t>
            </w:r>
            <w:proofErr w:type="spellEnd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.</w:t>
            </w:r>
            <w:r w:rsidR="00570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27]</w:t>
            </w: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201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1D52A4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any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F80DD4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377D52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 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CF7DA5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e </w:t>
            </w:r>
          </w:p>
        </w:tc>
      </w:tr>
      <w:tr w:rsidR="00362930" w:rsidRPr="00D63BE9" w14:paraId="6A2C59E4" w14:textId="77777777" w:rsidTr="004668C6">
        <w:trPr>
          <w:trHeight w:val="20"/>
          <w:jc w:val="center"/>
        </w:trPr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2D1A32" w14:textId="0A1DD5E1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rupnick</w:t>
            </w:r>
            <w:proofErr w:type="spellEnd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.</w:t>
            </w:r>
            <w:r w:rsidR="00570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28]</w:t>
            </w: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201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52A356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511CC4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C9753B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 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A30CBB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eatment as usual </w:t>
            </w:r>
          </w:p>
        </w:tc>
      </w:tr>
      <w:tr w:rsidR="00362930" w:rsidRPr="00D63BE9" w14:paraId="73B6509A" w14:textId="77777777" w:rsidTr="004668C6">
        <w:trPr>
          <w:trHeight w:val="20"/>
          <w:jc w:val="center"/>
        </w:trPr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81789D" w14:textId="3C08C5B0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gesjö</w:t>
            </w:r>
            <w:proofErr w:type="spellEnd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.</w:t>
            </w:r>
            <w:r w:rsidR="00570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29]</w:t>
            </w: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202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FCF161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weden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C507FB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1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CFF7D4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1 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638371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iting list </w:t>
            </w:r>
          </w:p>
        </w:tc>
      </w:tr>
      <w:tr w:rsidR="00362930" w:rsidRPr="00D63BE9" w14:paraId="7D450885" w14:textId="77777777" w:rsidTr="004668C6">
        <w:trPr>
          <w:trHeight w:val="20"/>
          <w:jc w:val="center"/>
        </w:trPr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3F19E2" w14:textId="3ED4B338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ottier et al.</w:t>
            </w:r>
            <w:r w:rsidR="00570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30]</w:t>
            </w: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202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D0C957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K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C9116F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AE887E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 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B73A51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e </w:t>
            </w:r>
          </w:p>
        </w:tc>
      </w:tr>
      <w:tr w:rsidR="00362930" w:rsidRPr="00D63BE9" w14:paraId="12CD9EE8" w14:textId="77777777" w:rsidTr="004668C6">
        <w:trPr>
          <w:trHeight w:val="20"/>
          <w:jc w:val="center"/>
        </w:trPr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4D831B" w14:textId="1683D439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umley</w:t>
            </w:r>
            <w:proofErr w:type="spellEnd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.</w:t>
            </w:r>
            <w:r w:rsidR="00570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31]</w:t>
            </w: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202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AB75AE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K, Australia, Canada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CE6A01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C58161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 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0137FC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eatment as usual </w:t>
            </w:r>
          </w:p>
        </w:tc>
      </w:tr>
      <w:tr w:rsidR="00362930" w:rsidRPr="00D63BE9" w14:paraId="5F7A1164" w14:textId="77777777" w:rsidTr="004668C6">
        <w:trPr>
          <w:trHeight w:val="20"/>
          <w:jc w:val="center"/>
        </w:trPr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55F462" w14:textId="494D8C61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rok</w:t>
            </w:r>
            <w:proofErr w:type="spellEnd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.</w:t>
            </w:r>
            <w:r w:rsidR="00570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32]</w:t>
            </w: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202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8D4617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K, Australia, Canada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C6CF2D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8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06BDB2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7 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A85964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feBuoy</w:t>
            </w:r>
            <w:proofErr w:type="spellEnd"/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C- general (nontherapeutic) information on a range of health and lifestyle topics. </w:t>
            </w:r>
          </w:p>
        </w:tc>
      </w:tr>
      <w:tr w:rsidR="00362930" w:rsidRPr="00D63BE9" w14:paraId="7DB79F75" w14:textId="77777777" w:rsidTr="004668C6">
        <w:trPr>
          <w:trHeight w:val="20"/>
          <w:jc w:val="center"/>
        </w:trPr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15E63F" w14:textId="6EAA7EBB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ucci et al.</w:t>
            </w:r>
            <w:r w:rsidR="00570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33]</w:t>
            </w: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201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2EE5B0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ustralia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2E72DE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F997FF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 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48FA51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inTouch</w:t>
            </w:r>
            <w:proofErr w:type="spellEnd"/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- symptom-monitoring control  </w:t>
            </w:r>
          </w:p>
        </w:tc>
      </w:tr>
      <w:tr w:rsidR="00362930" w:rsidRPr="00D63BE9" w14:paraId="57E9351E" w14:textId="77777777" w:rsidTr="004668C6">
        <w:trPr>
          <w:trHeight w:val="20"/>
          <w:jc w:val="center"/>
        </w:trPr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6B9705" w14:textId="79C965FD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are</w:t>
            </w:r>
            <w:proofErr w:type="spellEnd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.</w:t>
            </w:r>
            <w:r w:rsidR="00570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34]</w:t>
            </w: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202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8D8691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K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7023CC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1A08A5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 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CAA357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eatment as usual </w:t>
            </w:r>
          </w:p>
        </w:tc>
      </w:tr>
      <w:tr w:rsidR="00362930" w:rsidRPr="00D63BE9" w14:paraId="5719BF89" w14:textId="77777777" w:rsidTr="004668C6">
        <w:trPr>
          <w:trHeight w:val="20"/>
          <w:jc w:val="center"/>
        </w:trPr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5C9B54" w14:textId="4DC8BE50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uo et al.</w:t>
            </w:r>
            <w:r w:rsidR="00570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35]</w:t>
            </w: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202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BFC1E7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K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7E9356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0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E70A9C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0 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8EB746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eatment as usual </w:t>
            </w:r>
          </w:p>
        </w:tc>
      </w:tr>
      <w:tr w:rsidR="00362930" w:rsidRPr="00D63BE9" w14:paraId="5922D94A" w14:textId="77777777" w:rsidTr="004668C6">
        <w:trPr>
          <w:trHeight w:val="20"/>
          <w:jc w:val="center"/>
        </w:trPr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0F2D62" w14:textId="3CE72BD9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l et al.</w:t>
            </w:r>
            <w:r w:rsidR="00570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36]</w:t>
            </w: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202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4CEC43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ina, USA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1069C9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8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B6F446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8 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C5FA5F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itlist control </w:t>
            </w:r>
          </w:p>
        </w:tc>
      </w:tr>
      <w:tr w:rsidR="00362930" w:rsidRPr="00D63BE9" w14:paraId="73BF112C" w14:textId="77777777" w:rsidTr="004668C6">
        <w:trPr>
          <w:trHeight w:val="20"/>
          <w:jc w:val="center"/>
        </w:trPr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A44984" w14:textId="57260CC0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m et al.</w:t>
            </w:r>
            <w:r w:rsidR="00570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37]</w:t>
            </w: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201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A51C99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ustralia, USA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471D01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30A047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 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81B9BC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 Participants with no mental health conditions </w:t>
            </w:r>
          </w:p>
        </w:tc>
      </w:tr>
      <w:tr w:rsidR="00362930" w:rsidRPr="00D63BE9" w14:paraId="6D7AB58E" w14:textId="77777777" w:rsidTr="004668C6">
        <w:trPr>
          <w:trHeight w:val="20"/>
          <w:jc w:val="center"/>
        </w:trPr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B82FBB" w14:textId="166CBD2C" w:rsidR="00362930" w:rsidRPr="00D63BE9" w:rsidRDefault="00362930" w:rsidP="004668C6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ühlmann</w:t>
            </w:r>
            <w:proofErr w:type="spellEnd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.</w:t>
            </w:r>
            <w:r w:rsidR="00570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38]</w:t>
            </w: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202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0C097A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nmark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D46091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6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896CF3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6 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256AB0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itlist control </w:t>
            </w:r>
          </w:p>
        </w:tc>
      </w:tr>
      <w:tr w:rsidR="00362930" w:rsidRPr="00D63BE9" w14:paraId="69C53004" w14:textId="77777777" w:rsidTr="004668C6">
        <w:trPr>
          <w:trHeight w:val="20"/>
          <w:jc w:val="center"/>
        </w:trPr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789246" w14:textId="2E96A843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ung et al.</w:t>
            </w:r>
            <w:r w:rsidR="00570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39]</w:t>
            </w: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201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903D87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A, China, Australia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95436E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488F35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 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AA993A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eatment as usual </w:t>
            </w:r>
          </w:p>
        </w:tc>
      </w:tr>
      <w:tr w:rsidR="00362930" w:rsidRPr="00D63BE9" w14:paraId="2B9EECFD" w14:textId="77777777" w:rsidTr="004668C6">
        <w:trPr>
          <w:trHeight w:val="20"/>
          <w:jc w:val="center"/>
        </w:trPr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238E4E" w14:textId="2543CE6B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nells-Ambrojo</w:t>
            </w:r>
            <w:proofErr w:type="spellEnd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.</w:t>
            </w:r>
            <w:r w:rsidR="00570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40]</w:t>
            </w: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200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173EBE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K, Spain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CEFB42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89CC99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 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7AD735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e </w:t>
            </w:r>
          </w:p>
        </w:tc>
      </w:tr>
      <w:tr w:rsidR="00362930" w:rsidRPr="00D63BE9" w14:paraId="549C9A60" w14:textId="77777777" w:rsidTr="004668C6">
        <w:trPr>
          <w:trHeight w:val="20"/>
          <w:jc w:val="center"/>
        </w:trPr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ACFBA9" w14:textId="48F7961E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eeman et al.</w:t>
            </w:r>
            <w:r w:rsidR="005704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41]</w:t>
            </w: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202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3F4CB9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K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6F363E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4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80A49D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2 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380ECC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eatment as usual </w:t>
            </w:r>
          </w:p>
        </w:tc>
      </w:tr>
      <w:tr w:rsidR="00362930" w:rsidRPr="00D63BE9" w14:paraId="0FB818A2" w14:textId="77777777" w:rsidTr="004668C6">
        <w:trPr>
          <w:trHeight w:val="20"/>
          <w:jc w:val="center"/>
        </w:trPr>
        <w:tc>
          <w:tcPr>
            <w:tcW w:w="2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A1B3E4" w14:textId="7A9BB92A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rety</w:t>
            </w:r>
            <w:proofErr w:type="spellEnd"/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.</w:t>
            </w:r>
            <w:r w:rsidR="004D4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4]</w:t>
            </w:r>
            <w:r w:rsidRPr="00D63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202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7F2956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K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61BDA8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1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B5A1B5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1 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098821" w14:textId="77777777" w:rsidR="00362930" w:rsidRPr="00D63BE9" w:rsidRDefault="00362930" w:rsidP="004668C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63B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eatment as usual </w:t>
            </w:r>
          </w:p>
        </w:tc>
      </w:tr>
    </w:tbl>
    <w:p w14:paraId="2ED97955" w14:textId="77777777" w:rsidR="004A0C16" w:rsidRDefault="004A0C16"/>
    <w:sectPr w:rsidR="004A0C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99E"/>
    <w:rsid w:val="000F599E"/>
    <w:rsid w:val="00167E39"/>
    <w:rsid w:val="001E10BF"/>
    <w:rsid w:val="00295511"/>
    <w:rsid w:val="00362930"/>
    <w:rsid w:val="004668C6"/>
    <w:rsid w:val="004A0C16"/>
    <w:rsid w:val="004D43FD"/>
    <w:rsid w:val="00570444"/>
    <w:rsid w:val="00B20371"/>
    <w:rsid w:val="00CA2C18"/>
    <w:rsid w:val="00FB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09995"/>
  <w15:chartTrackingRefBased/>
  <w15:docId w15:val="{564B52C1-65A5-4073-8134-4234E59B4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93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629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f01">
    <w:name w:val="cf01"/>
    <w:basedOn w:val="DefaultParagraphFont"/>
    <w:rsid w:val="00CA2C1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2B46A57BAE06459DCB6530484E25F7" ma:contentTypeVersion="17" ma:contentTypeDescription="Create a new document." ma:contentTypeScope="" ma:versionID="6edb7d9e77e009c6f7622b5fe4675254">
  <xsd:schema xmlns:xsd="http://www.w3.org/2001/XMLSchema" xmlns:xs="http://www.w3.org/2001/XMLSchema" xmlns:p="http://schemas.microsoft.com/office/2006/metadata/properties" xmlns:ns1="http://schemas.microsoft.com/sharepoint/v3" xmlns:ns2="2ef35d6d-23cf-4189-8094-27cb79dab334" xmlns:ns3="8f3785d3-a05e-49b2-835f-fc8ad100d8f6" xmlns:ns4="4aaf35b1-80a8-48e7-9d03-c612add1997b" targetNamespace="http://schemas.microsoft.com/office/2006/metadata/properties" ma:root="true" ma:fieldsID="796bc587dc9506e4a8c564a8996922fa" ns1:_="" ns2:_="" ns3:_="" ns4:_="">
    <xsd:import namespace="http://schemas.microsoft.com/sharepoint/v3"/>
    <xsd:import namespace="2ef35d6d-23cf-4189-8094-27cb79dab334"/>
    <xsd:import namespace="8f3785d3-a05e-49b2-835f-fc8ad100d8f6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f35d6d-23cf-4189-8094-27cb79dab3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3785d3-a05e-49b2-835f-fc8ad100d8f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f4182c90-a305-4daa-9ec0-e5846acb8668}" ma:internalName="TaxCatchAll" ma:showField="CatchAllData" ma:web="8f3785d3-a05e-49b2-835f-fc8ad100d8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4aaf35b1-80a8-48e7-9d03-c612add1997b" xsi:nil="true"/>
    <_ip_UnifiedCompliancePolicyProperties xmlns="http://schemas.microsoft.com/sharepoint/v3" xsi:nil="true"/>
    <lcf76f155ced4ddcb4097134ff3c332f xmlns="2ef35d6d-23cf-4189-8094-27cb79dab334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B956EB-402D-4281-8269-ADE9EF527A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ef35d6d-23cf-4189-8094-27cb79dab334"/>
    <ds:schemaRef ds:uri="8f3785d3-a05e-49b2-835f-fc8ad100d8f6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956C4B-75BE-4E40-8F57-32F1FE07149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aaf35b1-80a8-48e7-9d03-c612add1997b"/>
    <ds:schemaRef ds:uri="2ef35d6d-23cf-4189-8094-27cb79dab334"/>
  </ds:schemaRefs>
</ds:datastoreItem>
</file>

<file path=customXml/itemProps3.xml><?xml version="1.0" encoding="utf-8"?>
<ds:datastoreItem xmlns:ds="http://schemas.openxmlformats.org/officeDocument/2006/customXml" ds:itemID="{A6BDB28B-17B7-4BCE-A725-532C3985381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Taher</dc:creator>
  <cp:keywords/>
  <dc:description/>
  <cp:lastModifiedBy>Copyeditor (JMIR)</cp:lastModifiedBy>
  <cp:revision>5</cp:revision>
  <dcterms:created xsi:type="dcterms:W3CDTF">2023-09-21T09:06:00Z</dcterms:created>
  <dcterms:modified xsi:type="dcterms:W3CDTF">2023-09-22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2B46A57BAE06459DCB6530484E25F7</vt:lpwstr>
  </property>
  <property fmtid="{D5CDD505-2E9C-101B-9397-08002B2CF9AE}" pid="3" name="MediaServiceImageTags">
    <vt:lpwstr/>
  </property>
</Properties>
</file>